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642" w:rsidRPr="00466DC7" w:rsidRDefault="00B86642">
      <w:pPr>
        <w:rPr>
          <w:rFonts w:ascii="Times New Roman" w:hAnsi="Times New Roman" w:cs="Times New Roman"/>
          <w:sz w:val="24"/>
          <w:szCs w:val="24"/>
        </w:rPr>
      </w:pPr>
      <w:r w:rsidRPr="00D32BE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A2CB7" w:rsidRPr="00D32BE2">
        <w:rPr>
          <w:rFonts w:ascii="Times New Roman" w:hAnsi="Times New Roman" w:cs="Times New Roman"/>
          <w:b/>
          <w:sz w:val="24"/>
          <w:szCs w:val="24"/>
        </w:rPr>
        <w:t>E</w:t>
      </w:r>
      <w:r w:rsidR="00505636" w:rsidRPr="00D32BE2">
        <w:rPr>
          <w:rFonts w:ascii="Times New Roman" w:hAnsi="Times New Roman" w:cs="Times New Roman"/>
          <w:b/>
          <w:sz w:val="24"/>
          <w:szCs w:val="24"/>
        </w:rPr>
        <w:t>3</w:t>
      </w:r>
      <w:r w:rsidRPr="00D32BE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62C8B" w:rsidRPr="00B86642">
        <w:rPr>
          <w:rFonts w:ascii="Times New Roman" w:hAnsi="Times New Roman" w:cs="Times New Roman"/>
          <w:b/>
          <w:sz w:val="24"/>
          <w:szCs w:val="24"/>
        </w:rPr>
        <w:t>Patient characteristics</w:t>
      </w:r>
      <w:r w:rsidR="00062C8B">
        <w:rPr>
          <w:rFonts w:ascii="Times New Roman" w:hAnsi="Times New Roman" w:cs="Times New Roman"/>
          <w:b/>
          <w:sz w:val="24"/>
          <w:szCs w:val="24"/>
        </w:rPr>
        <w:t xml:space="preserve"> according to different re</w:t>
      </w:r>
      <w:r w:rsidR="00CC3C21">
        <w:rPr>
          <w:rFonts w:ascii="Times New Roman" w:hAnsi="Times New Roman" w:cs="Times New Roman" w:hint="eastAsia"/>
          <w:b/>
          <w:sz w:val="24"/>
          <w:szCs w:val="24"/>
        </w:rPr>
        <w:t>currence</w:t>
      </w:r>
      <w:r w:rsidR="00062C8B">
        <w:rPr>
          <w:rFonts w:ascii="Times New Roman" w:hAnsi="Times New Roman" w:cs="Times New Roman"/>
          <w:b/>
          <w:sz w:val="24"/>
          <w:szCs w:val="24"/>
        </w:rPr>
        <w:t xml:space="preserve"> patterns</w:t>
      </w:r>
      <w:r w:rsidR="00062C8B" w:rsidRPr="00B866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2C8B">
        <w:rPr>
          <w:rFonts w:ascii="Times New Roman" w:hAnsi="Times New Roman" w:cs="Times New Roman"/>
          <w:b/>
          <w:sz w:val="24"/>
          <w:szCs w:val="24"/>
        </w:rPr>
        <w:t>of re</w:t>
      </w:r>
      <w:r w:rsidR="00CC3C21">
        <w:rPr>
          <w:rFonts w:ascii="Times New Roman" w:hAnsi="Times New Roman" w:cs="Times New Roman"/>
          <w:b/>
          <w:sz w:val="24"/>
          <w:szCs w:val="24"/>
        </w:rPr>
        <w:t>currence</w:t>
      </w:r>
      <w:r w:rsidR="00B6048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750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47"/>
        <w:gridCol w:w="1247"/>
        <w:gridCol w:w="1247"/>
        <w:gridCol w:w="1247"/>
      </w:tblGrid>
      <w:tr w:rsidR="000E1135" w:rsidRPr="0003206A" w:rsidTr="000E1135">
        <w:trPr>
          <w:trHeight w:val="30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1135" w:rsidRPr="00D32BE2" w:rsidRDefault="000E1135" w:rsidP="006B58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1135" w:rsidRPr="00D32BE2" w:rsidRDefault="000E1135" w:rsidP="006B58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2B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C52CA0" w:rsidRPr="00D32B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1135" w:rsidRPr="00D32BE2" w:rsidRDefault="000E1135" w:rsidP="006B58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2B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="00C52CA0" w:rsidRPr="00D32B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1135" w:rsidRPr="00D32BE2" w:rsidRDefault="000E1135" w:rsidP="006B58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2B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="00C52CA0" w:rsidRPr="00D32B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1135" w:rsidRPr="00D32BE2" w:rsidRDefault="000E1135" w:rsidP="006B58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2B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C52CA0" w:rsidRPr="00D32B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tcBorders>
              <w:top w:val="single" w:sz="4" w:space="0" w:color="auto"/>
            </w:tcBorders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5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5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5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64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age (years)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6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61.5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62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208">
              <w:rPr>
                <w:rFonts w:ascii="Times New Roman" w:hAnsi="Times New Roman" w:cs="Times New Roman"/>
                <w:b/>
                <w:bCs/>
                <w:szCs w:val="24"/>
              </w:rPr>
              <w:t>Sex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="0031383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  <w:r w:rsidR="007D27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31383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="007D27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 of primary tumor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Lower third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84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="00463E1D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 w:rsidR="007D27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Middle third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31383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7D271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4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Upper third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31383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Gastroesophageal junction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More than 2/3 of stomach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31383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7D271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Well differentiated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Moderately differentiated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4A058B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2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Poorly differentiated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83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 w:rsidR="0031383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 w:rsidR="00621DE5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Signet ring cell carcinoma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31383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ucinous </w:t>
            </w:r>
            <w:proofErr w:type="spellStart"/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adencarcinoma</w:t>
            </w:r>
            <w:proofErr w:type="spellEnd"/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others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4A058B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1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imum diameter (cm)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≤3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3.1-6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  <w:r w:rsidR="000B219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31383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5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  <w:r w:rsidR="004A0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＞</w:t>
            </w: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="000B219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31383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4A058B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9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4.5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rve invasion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1135" w:rsidRPr="0003206A" w:rsidTr="000E1135">
        <w:trPr>
          <w:trHeight w:val="187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79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31383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9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 w:rsidR="004A0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7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31383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7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 w:rsidR="004A0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ovascular</w:t>
            </w:r>
            <w:proofErr w:type="spellEnd"/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vasion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31383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4A058B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01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41014F" w:rsidRPr="00F969D9" w:rsidRDefault="000E1135" w:rsidP="00F969D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51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="0031383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0E1135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  <w:r w:rsidR="004A0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  <w:p w:rsidR="0041014F" w:rsidRPr="006B5876" w:rsidRDefault="0041014F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bookmarkStart w:id="0" w:name="_GoBack"/>
        <w:bookmarkEnd w:id="0"/>
      </w:tr>
      <w:tr w:rsidR="005A190A" w:rsidRPr="0003206A" w:rsidTr="000E1135">
        <w:trPr>
          <w:trHeight w:val="285"/>
        </w:trPr>
        <w:tc>
          <w:tcPr>
            <w:tcW w:w="2518" w:type="dxa"/>
            <w:noWrap/>
          </w:tcPr>
          <w:p w:rsidR="005A190A" w:rsidRPr="006711DA" w:rsidRDefault="00D331EB" w:rsidP="005269A4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mor</w:t>
            </w:r>
            <w:r w:rsidR="00F17972" w:rsidRPr="006711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ge  </w:t>
            </w: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5A190A" w:rsidRPr="0003206A" w:rsidTr="000E1135">
        <w:trPr>
          <w:trHeight w:val="285"/>
        </w:trPr>
        <w:tc>
          <w:tcPr>
            <w:tcW w:w="2518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tage I</w:t>
            </w: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1</w:t>
            </w:r>
          </w:p>
        </w:tc>
        <w:tc>
          <w:tcPr>
            <w:tcW w:w="1247" w:type="dxa"/>
            <w:noWrap/>
          </w:tcPr>
          <w:p w:rsidR="005A190A" w:rsidRPr="006711DA" w:rsidRDefault="00FE104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</w:p>
        </w:tc>
      </w:tr>
      <w:tr w:rsidR="005A190A" w:rsidRPr="0003206A" w:rsidTr="000E1135">
        <w:trPr>
          <w:trHeight w:val="285"/>
        </w:trPr>
        <w:tc>
          <w:tcPr>
            <w:tcW w:w="2518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tage II</w:t>
            </w: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0</w:t>
            </w: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4</w:t>
            </w:r>
          </w:p>
        </w:tc>
        <w:tc>
          <w:tcPr>
            <w:tcW w:w="1247" w:type="dxa"/>
            <w:noWrap/>
          </w:tcPr>
          <w:p w:rsidR="005A190A" w:rsidRPr="006711DA" w:rsidRDefault="00FE104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6</w:t>
            </w: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2</w:t>
            </w:r>
          </w:p>
        </w:tc>
      </w:tr>
      <w:tr w:rsidR="005A190A" w:rsidRPr="0003206A" w:rsidTr="000E1135">
        <w:trPr>
          <w:trHeight w:val="285"/>
        </w:trPr>
        <w:tc>
          <w:tcPr>
            <w:tcW w:w="2518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tage III</w:t>
            </w: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1</w:t>
            </w:r>
          </w:p>
        </w:tc>
        <w:tc>
          <w:tcPr>
            <w:tcW w:w="1247" w:type="dxa"/>
            <w:noWrap/>
          </w:tcPr>
          <w:p w:rsidR="005A190A" w:rsidRPr="006711DA" w:rsidRDefault="005A190A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16</w:t>
            </w:r>
          </w:p>
        </w:tc>
        <w:tc>
          <w:tcPr>
            <w:tcW w:w="1247" w:type="dxa"/>
            <w:noWrap/>
          </w:tcPr>
          <w:p w:rsidR="005A190A" w:rsidRPr="006711DA" w:rsidRDefault="00FE104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4</w:t>
            </w:r>
          </w:p>
        </w:tc>
        <w:tc>
          <w:tcPr>
            <w:tcW w:w="1247" w:type="dxa"/>
            <w:noWrap/>
          </w:tcPr>
          <w:p w:rsidR="005A190A" w:rsidRPr="006711DA" w:rsidRDefault="00FE104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11D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25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positive lymph nodes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5.5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dissected lymph nodes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E16663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itive </w:t>
            </w:r>
            <w:r w:rsidR="000E1135"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 node ratio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0.39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0.38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0.24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0.29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resection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Subtotal gastrectomy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31383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9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 w:rsidR="00946009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Total gastrectomy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76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313831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7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90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reconstruction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Billroth</w:t>
            </w:r>
            <w:proofErr w:type="spellEnd"/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-I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B219E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8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Billroth</w:t>
            </w:r>
            <w:proofErr w:type="spellEnd"/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-II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B219E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3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F91CA5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="004A0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Roux-en-Y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B219E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0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="00F91CA5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  <w:r w:rsidR="004A0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noWrap/>
            <w:hideMark/>
          </w:tcPr>
          <w:p w:rsidR="000E1135" w:rsidRPr="0003206A" w:rsidRDefault="000E1135" w:rsidP="006B587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20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vant chemotherapy</w:t>
            </w: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16663" w:rsidRPr="0003206A" w:rsidTr="000E1135">
        <w:trPr>
          <w:trHeight w:val="285"/>
        </w:trPr>
        <w:tc>
          <w:tcPr>
            <w:tcW w:w="2518" w:type="dxa"/>
            <w:tcBorders>
              <w:bottom w:val="nil"/>
            </w:tcBorders>
            <w:noWrap/>
          </w:tcPr>
          <w:p w:rsidR="00E16663" w:rsidRPr="00FF2208" w:rsidRDefault="00E16663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1247" w:type="dxa"/>
            <w:tcBorders>
              <w:bottom w:val="nil"/>
            </w:tcBorders>
            <w:noWrap/>
          </w:tcPr>
          <w:p w:rsidR="00E16663" w:rsidRPr="006B5876" w:rsidRDefault="00E16663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>
              <w:bottom w:val="nil"/>
            </w:tcBorders>
            <w:noWrap/>
          </w:tcPr>
          <w:p w:rsidR="00E16663" w:rsidRPr="006B5876" w:rsidRDefault="00E16663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8</w:t>
            </w:r>
          </w:p>
        </w:tc>
        <w:tc>
          <w:tcPr>
            <w:tcW w:w="1247" w:type="dxa"/>
            <w:tcBorders>
              <w:bottom w:val="nil"/>
            </w:tcBorders>
            <w:noWrap/>
          </w:tcPr>
          <w:p w:rsidR="00E16663" w:rsidRDefault="00E16663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>
              <w:bottom w:val="nil"/>
            </w:tcBorders>
            <w:noWrap/>
          </w:tcPr>
          <w:p w:rsidR="00E16663" w:rsidRPr="006B5876" w:rsidRDefault="00E16663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</w:tr>
      <w:tr w:rsidR="000E1135" w:rsidRPr="0003206A" w:rsidTr="000E1135">
        <w:trPr>
          <w:trHeight w:val="285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135" w:rsidRPr="00FF2208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2208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31383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135" w:rsidRPr="006B5876" w:rsidRDefault="000E1135" w:rsidP="006B58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5876">
              <w:rPr>
                <w:rFonts w:ascii="Times New Roman" w:hAnsi="Times New Roman" w:cs="Times New Roman"/>
                <w:bCs/>
                <w:sz w:val="18"/>
                <w:szCs w:val="18"/>
              </w:rPr>
              <w:t>44</w:t>
            </w:r>
          </w:p>
        </w:tc>
      </w:tr>
    </w:tbl>
    <w:p w:rsidR="00B86642" w:rsidRDefault="00466DC7">
      <w:pPr>
        <w:rPr>
          <w:rFonts w:ascii="Times New Roman" w:hAnsi="Times New Roman" w:cs="Times New Roman"/>
          <w:b/>
          <w:sz w:val="24"/>
          <w:szCs w:val="24"/>
        </w:rPr>
      </w:pPr>
      <w:r w:rsidRPr="00B60481">
        <w:rPr>
          <w:rFonts w:ascii="Times New Roman" w:hAnsi="Times New Roman" w:cs="Times New Roman"/>
          <w:b/>
          <w:i/>
          <w:sz w:val="24"/>
          <w:szCs w:val="24"/>
        </w:rPr>
        <w:t>Abbr</w:t>
      </w:r>
      <w:r w:rsidRPr="006711DA">
        <w:rPr>
          <w:rFonts w:ascii="Times New Roman" w:hAnsi="Times New Roman" w:cs="Times New Roman"/>
          <w:b/>
          <w:i/>
          <w:sz w:val="24"/>
          <w:szCs w:val="24"/>
        </w:rPr>
        <w:t>eviations:</w:t>
      </w:r>
      <w:r w:rsidRPr="006711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2CA0" w:rsidRPr="006711DA">
        <w:rPr>
          <w:rFonts w:ascii="Times New Roman" w:hAnsi="Times New Roman" w:cs="Times New Roman"/>
          <w:b/>
          <w:sz w:val="24"/>
          <w:szCs w:val="24"/>
        </w:rPr>
        <w:t>PR=peritoneal recurrence; RR=regional recurrence; LR=local recurrence; DR=distant recurrence</w:t>
      </w:r>
      <w:r w:rsidRPr="006711DA">
        <w:rPr>
          <w:rFonts w:ascii="Times New Roman" w:hAnsi="Times New Roman" w:cs="Times New Roman"/>
          <w:b/>
          <w:sz w:val="24"/>
          <w:szCs w:val="24"/>
        </w:rPr>
        <w:t>.</w:t>
      </w:r>
    </w:p>
    <w:p w:rsidR="00B86642" w:rsidRDefault="00B86642">
      <w:pPr>
        <w:rPr>
          <w:rFonts w:ascii="Times New Roman" w:hAnsi="Times New Roman" w:cs="Times New Roman"/>
          <w:b/>
          <w:sz w:val="24"/>
          <w:szCs w:val="24"/>
        </w:rPr>
      </w:pPr>
    </w:p>
    <w:sectPr w:rsidR="00B86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66A7" w:rsidRDefault="00E166A7" w:rsidP="00062C8B">
      <w:r>
        <w:separator/>
      </w:r>
    </w:p>
  </w:endnote>
  <w:endnote w:type="continuationSeparator" w:id="0">
    <w:p w:rsidR="00E166A7" w:rsidRDefault="00E166A7" w:rsidP="00062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66A7" w:rsidRDefault="00E166A7" w:rsidP="00062C8B">
      <w:r>
        <w:separator/>
      </w:r>
    </w:p>
  </w:footnote>
  <w:footnote w:type="continuationSeparator" w:id="0">
    <w:p w:rsidR="00E166A7" w:rsidRDefault="00E166A7" w:rsidP="00062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2930"/>
    <w:rsid w:val="00011CDC"/>
    <w:rsid w:val="0003206A"/>
    <w:rsid w:val="00062C8B"/>
    <w:rsid w:val="000B219E"/>
    <w:rsid w:val="000E1135"/>
    <w:rsid w:val="000E5955"/>
    <w:rsid w:val="00130B00"/>
    <w:rsid w:val="001B506B"/>
    <w:rsid w:val="001E3498"/>
    <w:rsid w:val="00236678"/>
    <w:rsid w:val="00240E4B"/>
    <w:rsid w:val="0028407A"/>
    <w:rsid w:val="00295468"/>
    <w:rsid w:val="002B54D2"/>
    <w:rsid w:val="002E44C2"/>
    <w:rsid w:val="00313831"/>
    <w:rsid w:val="00365281"/>
    <w:rsid w:val="003C5329"/>
    <w:rsid w:val="003E4F8E"/>
    <w:rsid w:val="0041014F"/>
    <w:rsid w:val="00463E1D"/>
    <w:rsid w:val="00466DC7"/>
    <w:rsid w:val="004A058B"/>
    <w:rsid w:val="00505636"/>
    <w:rsid w:val="005269A4"/>
    <w:rsid w:val="005A190A"/>
    <w:rsid w:val="00621DE5"/>
    <w:rsid w:val="00622326"/>
    <w:rsid w:val="006426E6"/>
    <w:rsid w:val="006711DA"/>
    <w:rsid w:val="00690D2B"/>
    <w:rsid w:val="006B0FBA"/>
    <w:rsid w:val="006B5876"/>
    <w:rsid w:val="006B62AA"/>
    <w:rsid w:val="006C274E"/>
    <w:rsid w:val="007A1D74"/>
    <w:rsid w:val="007D2711"/>
    <w:rsid w:val="008060AD"/>
    <w:rsid w:val="00822930"/>
    <w:rsid w:val="00856434"/>
    <w:rsid w:val="0087241D"/>
    <w:rsid w:val="008A48BD"/>
    <w:rsid w:val="008C0CF1"/>
    <w:rsid w:val="00924A9D"/>
    <w:rsid w:val="00946009"/>
    <w:rsid w:val="00953B23"/>
    <w:rsid w:val="009A2CB7"/>
    <w:rsid w:val="00A771D9"/>
    <w:rsid w:val="00A96B16"/>
    <w:rsid w:val="00B559CE"/>
    <w:rsid w:val="00B60481"/>
    <w:rsid w:val="00B67D68"/>
    <w:rsid w:val="00B81C10"/>
    <w:rsid w:val="00B86642"/>
    <w:rsid w:val="00BB37C9"/>
    <w:rsid w:val="00C46C08"/>
    <w:rsid w:val="00C52CA0"/>
    <w:rsid w:val="00C76773"/>
    <w:rsid w:val="00CB21A3"/>
    <w:rsid w:val="00CB244A"/>
    <w:rsid w:val="00CC3C21"/>
    <w:rsid w:val="00CF22D9"/>
    <w:rsid w:val="00CF2E52"/>
    <w:rsid w:val="00D016B5"/>
    <w:rsid w:val="00D32BE2"/>
    <w:rsid w:val="00D331EB"/>
    <w:rsid w:val="00D75448"/>
    <w:rsid w:val="00E16663"/>
    <w:rsid w:val="00E166A7"/>
    <w:rsid w:val="00F17972"/>
    <w:rsid w:val="00F574DE"/>
    <w:rsid w:val="00F60289"/>
    <w:rsid w:val="00F66953"/>
    <w:rsid w:val="00F91CA5"/>
    <w:rsid w:val="00F969D9"/>
    <w:rsid w:val="00FD4A10"/>
    <w:rsid w:val="00FE1041"/>
    <w:rsid w:val="00FF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1BC17"/>
  <w15:docId w15:val="{7F418C71-18CF-4492-B49E-92483B2D0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6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2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2C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2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2C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7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zx</dc:creator>
  <cp:lastModifiedBy>何 志兴</cp:lastModifiedBy>
  <cp:revision>66</cp:revision>
  <dcterms:created xsi:type="dcterms:W3CDTF">2019-02-23T08:21:00Z</dcterms:created>
  <dcterms:modified xsi:type="dcterms:W3CDTF">2020-03-22T13:24:00Z</dcterms:modified>
</cp:coreProperties>
</file>